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328" w:rsidRPr="00EE3969" w:rsidRDefault="008D7328" w:rsidP="008D7328">
      <w:pPr>
        <w:adjustRightInd w:val="0"/>
        <w:spacing w:line="480" w:lineRule="auto"/>
        <w:rPr>
          <w:rFonts w:ascii="Times New Roman" w:hAnsi="Times New Roman"/>
          <w:iCs/>
          <w:sz w:val="20"/>
          <w:szCs w:val="20"/>
        </w:rPr>
      </w:pPr>
      <w:r w:rsidRPr="00EE3969">
        <w:rPr>
          <w:rFonts w:ascii="Times New Roman" w:hAnsi="Times New Roman"/>
          <w:b/>
          <w:sz w:val="20"/>
          <w:szCs w:val="20"/>
        </w:rPr>
        <w:t xml:space="preserve">Table </w:t>
      </w:r>
      <w:r w:rsidR="00A2231C">
        <w:rPr>
          <w:rFonts w:ascii="Times New Roman" w:hAnsi="Times New Roman"/>
          <w:b/>
          <w:sz w:val="20"/>
          <w:szCs w:val="20"/>
        </w:rPr>
        <w:t>s1</w:t>
      </w:r>
      <w:bookmarkStart w:id="0" w:name="_GoBack"/>
      <w:bookmarkEnd w:id="0"/>
      <w:r w:rsidRPr="00EE3969">
        <w:rPr>
          <w:rFonts w:ascii="Times New Roman" w:hAnsi="Times New Roman"/>
          <w:b/>
          <w:sz w:val="20"/>
          <w:szCs w:val="20"/>
        </w:rPr>
        <w:t>.</w:t>
      </w:r>
      <w:r w:rsidRPr="00EE3969">
        <w:rPr>
          <w:rFonts w:ascii="Times New Roman" w:hAnsi="Times New Roman"/>
          <w:sz w:val="20"/>
          <w:szCs w:val="20"/>
        </w:rPr>
        <w:t xml:space="preserve"> </w:t>
      </w:r>
      <w:r w:rsidRPr="00EE3969">
        <w:rPr>
          <w:rFonts w:ascii="Times New Roman" w:hAnsi="Times New Roman"/>
          <w:iCs/>
          <w:sz w:val="20"/>
          <w:szCs w:val="20"/>
        </w:rPr>
        <w:t>Results of Intraclass Correlation Coefficient (ICC) Value of Each Measurement.</w:t>
      </w:r>
    </w:p>
    <w:tbl>
      <w:tblPr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1336"/>
        <w:gridCol w:w="1337"/>
        <w:gridCol w:w="1336"/>
        <w:gridCol w:w="1337"/>
        <w:gridCol w:w="1336"/>
      </w:tblGrid>
      <w:tr w:rsidR="008D7328" w:rsidRPr="00EE3969" w:rsidTr="005E5E7D">
        <w:trPr>
          <w:trHeight w:val="373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Stained Area of ACL tibial insertion</w:t>
            </w:r>
          </w:p>
        </w:tc>
      </w:tr>
      <w:tr w:rsidR="008D7328" w:rsidRPr="00EE3969" w:rsidTr="005E5E7D">
        <w:trPr>
          <w:trHeight w:val="373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Zone 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Zone 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Zone 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Zone 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Zone 5</w:t>
            </w:r>
          </w:p>
        </w:tc>
      </w:tr>
      <w:tr w:rsidR="008D7328" w:rsidRPr="00EE3969" w:rsidTr="005E5E7D">
        <w:trPr>
          <w:trHeight w:val="373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>Inter-test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7328" w:rsidRPr="00EE3969" w:rsidTr="005E5E7D">
        <w:trPr>
          <w:trHeight w:val="373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ICC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 w:rsidR="008D7328" w:rsidRPr="00EE3969" w:rsidTr="005E5E7D">
        <w:trPr>
          <w:trHeight w:val="373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Lower IC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8D7328" w:rsidRPr="00EE3969" w:rsidTr="005E5E7D">
        <w:trPr>
          <w:trHeight w:val="399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adjustRightInd w:val="0"/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Upper IC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8D7328" w:rsidRPr="00EE3969" w:rsidTr="005E5E7D">
        <w:trPr>
          <w:trHeight w:val="399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Intra-tester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D7328" w:rsidRPr="00EE3969" w:rsidTr="005E5E7D">
        <w:trPr>
          <w:trHeight w:val="399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IC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8D7328" w:rsidRPr="00EE3969" w:rsidTr="005E5E7D">
        <w:trPr>
          <w:trHeight w:val="399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Lower IC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 w:rsidR="008D7328" w:rsidRPr="00EE3969" w:rsidTr="005E5E7D">
        <w:trPr>
          <w:trHeight w:val="399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adjustRightInd w:val="0"/>
              <w:spacing w:line="480" w:lineRule="auto"/>
              <w:ind w:firstLineChars="50" w:firstLine="1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sz w:val="20"/>
                <w:szCs w:val="20"/>
              </w:rPr>
              <w:t xml:space="preserve">  Upper ICC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7328" w:rsidRPr="00EE3969" w:rsidRDefault="008D7328" w:rsidP="005E5E7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E3969"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</w:tbl>
    <w:p w:rsidR="002C24DD" w:rsidRPr="008D7328" w:rsidRDefault="002C24DD" w:rsidP="008D7328">
      <w:pPr>
        <w:rPr>
          <w:lang w:eastAsia="ko-KR"/>
        </w:rPr>
      </w:pPr>
    </w:p>
    <w:sectPr w:rsidR="002C24DD" w:rsidRPr="008D7328" w:rsidSect="00EE3969">
      <w:pgSz w:w="12240" w:h="15840" w:code="1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5170" w:rsidRDefault="00F85170" w:rsidP="002F29FC">
      <w:r>
        <w:separator/>
      </w:r>
    </w:p>
  </w:endnote>
  <w:endnote w:type="continuationSeparator" w:id="0">
    <w:p w:rsidR="00F85170" w:rsidRDefault="00F85170" w:rsidP="002F2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5170" w:rsidRDefault="00F85170" w:rsidP="002F29FC">
      <w:r>
        <w:separator/>
      </w:r>
    </w:p>
  </w:footnote>
  <w:footnote w:type="continuationSeparator" w:id="0">
    <w:p w:rsidR="00F85170" w:rsidRDefault="00F85170" w:rsidP="002F2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CFE"/>
    <w:rsid w:val="00121BAA"/>
    <w:rsid w:val="00145206"/>
    <w:rsid w:val="001A6F0B"/>
    <w:rsid w:val="001E0569"/>
    <w:rsid w:val="002043C0"/>
    <w:rsid w:val="002121F6"/>
    <w:rsid w:val="002225C5"/>
    <w:rsid w:val="00235D6F"/>
    <w:rsid w:val="002C24DD"/>
    <w:rsid w:val="002E1CFE"/>
    <w:rsid w:val="002F29FC"/>
    <w:rsid w:val="003D272C"/>
    <w:rsid w:val="003F60DD"/>
    <w:rsid w:val="00421157"/>
    <w:rsid w:val="00682200"/>
    <w:rsid w:val="006D1119"/>
    <w:rsid w:val="006F1718"/>
    <w:rsid w:val="00780AC6"/>
    <w:rsid w:val="00792E43"/>
    <w:rsid w:val="0079773F"/>
    <w:rsid w:val="007F6D9C"/>
    <w:rsid w:val="00817794"/>
    <w:rsid w:val="00886883"/>
    <w:rsid w:val="00895F40"/>
    <w:rsid w:val="008D1E9B"/>
    <w:rsid w:val="008D7328"/>
    <w:rsid w:val="00947F93"/>
    <w:rsid w:val="009F7EA7"/>
    <w:rsid w:val="00A17581"/>
    <w:rsid w:val="00A2231C"/>
    <w:rsid w:val="00A50E1A"/>
    <w:rsid w:val="00A75504"/>
    <w:rsid w:val="00B14680"/>
    <w:rsid w:val="00B23869"/>
    <w:rsid w:val="00B35D2E"/>
    <w:rsid w:val="00B408B1"/>
    <w:rsid w:val="00B459FD"/>
    <w:rsid w:val="00B77186"/>
    <w:rsid w:val="00BC426E"/>
    <w:rsid w:val="00BF2CDE"/>
    <w:rsid w:val="00C710D3"/>
    <w:rsid w:val="00D07114"/>
    <w:rsid w:val="00D179F0"/>
    <w:rsid w:val="00DC2952"/>
    <w:rsid w:val="00E74642"/>
    <w:rsid w:val="00EC2B99"/>
    <w:rsid w:val="00F5207D"/>
    <w:rsid w:val="00F85170"/>
    <w:rsid w:val="00FD1924"/>
    <w:rsid w:val="00FF0EDB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A0DA6"/>
  <w15:docId w15:val="{595EA279-FFFA-43C2-8A44-AA656EF2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7328"/>
    <w:pPr>
      <w:spacing w:after="0" w:line="240" w:lineRule="auto"/>
      <w:jc w:val="left"/>
    </w:pPr>
    <w:rPr>
      <w:rFonts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E1CF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E1CF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95F40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cstheme="minorBidi"/>
      <w:kern w:val="2"/>
      <w:sz w:val="20"/>
      <w:szCs w:val="22"/>
      <w:lang w:eastAsia="ko-KR"/>
    </w:rPr>
  </w:style>
  <w:style w:type="table" w:styleId="a5">
    <w:name w:val="Table Grid"/>
    <w:basedOn w:val="a1"/>
    <w:uiPriority w:val="59"/>
    <w:rsid w:val="00895F4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2F29F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cstheme="minorBidi"/>
      <w:kern w:val="2"/>
      <w:sz w:val="20"/>
      <w:szCs w:val="22"/>
      <w:lang w:eastAsia="ko-KR"/>
    </w:rPr>
  </w:style>
  <w:style w:type="character" w:customStyle="1" w:styleId="Char0">
    <w:name w:val="머리글 Char"/>
    <w:basedOn w:val="a0"/>
    <w:link w:val="a6"/>
    <w:uiPriority w:val="99"/>
    <w:rsid w:val="002F29FC"/>
  </w:style>
  <w:style w:type="paragraph" w:styleId="a7">
    <w:name w:val="footer"/>
    <w:basedOn w:val="a"/>
    <w:link w:val="Char1"/>
    <w:uiPriority w:val="99"/>
    <w:unhideWhenUsed/>
    <w:rsid w:val="002F29F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cstheme="minorBidi"/>
      <w:kern w:val="2"/>
      <w:sz w:val="20"/>
      <w:szCs w:val="22"/>
      <w:lang w:eastAsia="ko-KR"/>
    </w:rPr>
  </w:style>
  <w:style w:type="character" w:customStyle="1" w:styleId="Char1">
    <w:name w:val="바닥글 Char"/>
    <w:basedOn w:val="a0"/>
    <w:link w:val="a7"/>
    <w:uiPriority w:val="99"/>
    <w:rsid w:val="002F29FC"/>
  </w:style>
  <w:style w:type="character" w:styleId="a8">
    <w:name w:val="line number"/>
    <w:basedOn w:val="a0"/>
    <w:uiPriority w:val="99"/>
    <w:semiHidden/>
    <w:unhideWhenUsed/>
    <w:rsid w:val="008D7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2-15T06:09:00Z</dcterms:created>
  <dcterms:modified xsi:type="dcterms:W3CDTF">2018-02-15T06:09:00Z</dcterms:modified>
</cp:coreProperties>
</file>